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90"/>
      </w:tblGrid>
      <w:tr w:rsidR="00562D0F" w14:paraId="15C43834" w14:textId="77777777" w:rsidTr="00562D0F">
        <w:tc>
          <w:tcPr>
            <w:tcW w:w="2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A2040" w14:textId="2EA75123" w:rsidR="00562D0F" w:rsidRPr="00562D0F" w:rsidRDefault="00562D0F" w:rsidP="005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62D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ble S</w:t>
            </w:r>
            <w:r w:rsidR="00DA506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. </w:t>
            </w:r>
            <w:r w:rsidRPr="00562D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rt of the results of GSEA analysis in the high expression group</w:t>
            </w:r>
            <w:r w:rsidR="00E71C1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of CCL8</w:t>
            </w:r>
            <w:r w:rsidRPr="00562D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</w:p>
        </w:tc>
      </w:tr>
      <w:tr w:rsidR="00562D0F" w14:paraId="7BDF7EF7" w14:textId="77777777" w:rsidTr="00562D0F">
        <w:tc>
          <w:tcPr>
            <w:tcW w:w="21590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21374" w:type="dxa"/>
              <w:tblLook w:val="04A0" w:firstRow="1" w:lastRow="0" w:firstColumn="1" w:lastColumn="0" w:noHBand="0" w:noVBand="1"/>
            </w:tblPr>
            <w:tblGrid>
              <w:gridCol w:w="9858"/>
              <w:gridCol w:w="1160"/>
              <w:gridCol w:w="1120"/>
              <w:gridCol w:w="1580"/>
              <w:gridCol w:w="1600"/>
              <w:gridCol w:w="1200"/>
              <w:gridCol w:w="1680"/>
              <w:gridCol w:w="1420"/>
              <w:gridCol w:w="878"/>
              <w:gridCol w:w="878"/>
            </w:tblGrid>
            <w:tr w:rsidR="00562D0F" w:rsidRPr="00562D0F" w14:paraId="3E3B792A" w14:textId="72958AAF" w:rsidTr="00562D0F">
              <w:trPr>
                <w:trHeight w:val="557"/>
              </w:trPr>
              <w:tc>
                <w:tcPr>
                  <w:tcW w:w="98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3F7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&lt;br&gt; follow link to MSigDB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354C3" w14:textId="77777777" w:rsidR="00562D0F" w:rsidRPr="00562D0F" w:rsidRDefault="00562D0F" w:rsidP="00562D0F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IZ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7861F" w14:textId="77777777" w:rsidR="00562D0F" w:rsidRPr="00562D0F" w:rsidRDefault="00562D0F" w:rsidP="00562D0F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12D1E" w14:textId="77777777" w:rsidR="00562D0F" w:rsidRPr="00562D0F" w:rsidRDefault="00562D0F" w:rsidP="00562D0F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S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BBC3E" w14:textId="77777777" w:rsidR="00562D0F" w:rsidRDefault="00562D0F" w:rsidP="00562D0F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NOM </w:t>
                  </w:r>
                </w:p>
                <w:p w14:paraId="316CC811" w14:textId="719CC698" w:rsidR="00562D0F" w:rsidRPr="00562D0F" w:rsidRDefault="00562D0F" w:rsidP="00562D0F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-val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81E77" w14:textId="77777777" w:rsidR="00562D0F" w:rsidRDefault="00562D0F" w:rsidP="00562D0F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DR</w:t>
                  </w:r>
                </w:p>
                <w:p w14:paraId="35440ADE" w14:textId="73F15649" w:rsidR="00562D0F" w:rsidRPr="00562D0F" w:rsidRDefault="00562D0F" w:rsidP="00562D0F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q-val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CCE99" w14:textId="77777777" w:rsidR="00562D0F" w:rsidRDefault="00562D0F" w:rsidP="00562D0F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WER</w:t>
                  </w:r>
                </w:p>
                <w:p w14:paraId="0E61C68F" w14:textId="5D057D17" w:rsidR="00562D0F" w:rsidRPr="00562D0F" w:rsidRDefault="00562D0F" w:rsidP="00562D0F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p-val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B229B" w14:textId="77777777" w:rsidR="00562D0F" w:rsidRPr="00562D0F" w:rsidRDefault="00562D0F" w:rsidP="00562D0F">
                  <w:pPr>
                    <w:widowControl/>
                    <w:ind w:leftChars="100" w:left="300" w:hangingChars="50" w:hanging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NK AT MAX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674A5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F6436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43A068C1" w14:textId="77777777" w:rsidR="00562D0F" w:rsidRPr="00562D0F" w:rsidRDefault="00562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D0F" w14:paraId="44F4B88E" w14:textId="77777777" w:rsidTr="00562D0F">
        <w:tc>
          <w:tcPr>
            <w:tcW w:w="21590" w:type="dxa"/>
            <w:tcBorders>
              <w:left w:val="nil"/>
              <w:right w:val="nil"/>
            </w:tcBorders>
          </w:tcPr>
          <w:tbl>
            <w:tblPr>
              <w:tblW w:w="19911" w:type="dxa"/>
              <w:tblLook w:val="04A0" w:firstRow="1" w:lastRow="0" w:firstColumn="1" w:lastColumn="0" w:noHBand="0" w:noVBand="1"/>
            </w:tblPr>
            <w:tblGrid>
              <w:gridCol w:w="10043"/>
              <w:gridCol w:w="1160"/>
              <w:gridCol w:w="1120"/>
              <w:gridCol w:w="1580"/>
              <w:gridCol w:w="1600"/>
              <w:gridCol w:w="1308"/>
              <w:gridCol w:w="1680"/>
              <w:gridCol w:w="1420"/>
            </w:tblGrid>
            <w:tr w:rsidR="00562D0F" w:rsidRPr="00562D0F" w14:paraId="6ABD437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F9B3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KKELSEN_MCV6_LCP_WITH_H3K4ME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1336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D85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028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5477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3854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4807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151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93C1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3D41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66</w:t>
                  </w:r>
                </w:p>
              </w:tc>
            </w:tr>
            <w:tr w:rsidR="00562D0F" w:rsidRPr="00562D0F" w14:paraId="30C89FE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2E7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PRION_DISEASE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34D5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A684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384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05B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3526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4A9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4FF8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C27D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90A9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63</w:t>
                  </w:r>
                </w:p>
              </w:tc>
            </w:tr>
            <w:tr w:rsidR="00562D0F" w:rsidRPr="00562D0F" w14:paraId="08E61A0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BBB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ELL_ADHESION_MOLECULES_CAM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4CF7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C2C70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693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A1E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415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B2F3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E7C7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998E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BAE3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08</w:t>
                  </w:r>
                </w:p>
              </w:tc>
            </w:tr>
            <w:tr w:rsidR="00562D0F" w:rsidRPr="00562D0F" w14:paraId="6815E39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0D6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SIGNALING_BY_INTERLEUKIN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779E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CCF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93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D352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719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DFEA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F178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634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2308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51</w:t>
                  </w:r>
                </w:p>
              </w:tc>
            </w:tr>
            <w:tr w:rsidR="00562D0F" w:rsidRPr="00562D0F" w14:paraId="246208A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8CB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NEUTROPHIL_DEGRANUL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1CE1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B4C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262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15B8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618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1047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5FC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6432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A3A0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71</w:t>
                  </w:r>
                </w:p>
              </w:tc>
            </w:tr>
            <w:tr w:rsidR="00562D0F" w:rsidRPr="00562D0F" w14:paraId="6B2149F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383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YTOKINE_CYTOKINE_RECEPTOR_INTERA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3F2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590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05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C0F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673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879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ADE0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43E2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164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97</w:t>
                  </w:r>
                </w:p>
              </w:tc>
            </w:tr>
            <w:tr w:rsidR="00562D0F" w:rsidRPr="00562D0F" w14:paraId="7705CAF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F75E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NG_ESOPHAGUS_CANCER_VS_NORMAL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AEB6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653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888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4568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948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84D2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603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50A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B5A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49</w:t>
                  </w:r>
                </w:p>
              </w:tc>
            </w:tr>
            <w:tr w:rsidR="00562D0F" w:rsidRPr="00562D0F" w14:paraId="030248C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76B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IAZ_CHRONIC_MEYLOGENOUS_LEUKEMIA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D63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7E7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893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CDC3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506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F9A2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52E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BE8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0DCC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96</w:t>
                  </w:r>
                </w:p>
              </w:tc>
            </w:tr>
            <w:tr w:rsidR="00562D0F" w:rsidRPr="00562D0F" w14:paraId="7FAA25E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F0A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ANSOM_APC_TARGETS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50F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B148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557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F610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497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3989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4A18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551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3ECA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39</w:t>
                  </w:r>
                </w:p>
              </w:tc>
            </w:tr>
            <w:tr w:rsidR="00562D0F" w:rsidRPr="00562D0F" w14:paraId="04C51E7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7CA59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L_LEUKEMIC_STEM_CELL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AA0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CC9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673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90B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207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4A86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D67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17B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92B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64</w:t>
                  </w:r>
                </w:p>
              </w:tc>
            </w:tr>
            <w:tr w:rsidR="00562D0F" w:rsidRPr="00562D0F" w14:paraId="731754A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E6A1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FERON_SIGNAL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A7AF7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274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870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6609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268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35A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72A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15E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D3C1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67</w:t>
                  </w:r>
                </w:p>
              </w:tc>
            </w:tr>
            <w:tr w:rsidR="00562D0F" w:rsidRPr="00562D0F" w14:paraId="3D5A15B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7BF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RTE_PLASMA_CELL_VS_PLASMABLAST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943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1781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208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882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031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74C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1992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CF75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A52E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896</w:t>
                  </w:r>
                </w:p>
              </w:tc>
            </w:tr>
            <w:tr w:rsidR="00562D0F" w:rsidRPr="00562D0F" w14:paraId="4FC48F52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106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STER_TOLERANT_MACROPHAGE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535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4A8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377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18A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909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FD8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6A9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8AD0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2A0E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1EF8788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B13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HEMOKINE_SIGNALING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594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FE05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801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DDD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752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D6E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758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6B22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D09A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06</w:t>
                  </w:r>
                </w:p>
              </w:tc>
            </w:tr>
            <w:tr w:rsidR="00562D0F" w:rsidRPr="00562D0F" w14:paraId="06F4D3E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4AE9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PCA1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B48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4A7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114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660A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386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97BA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1FD1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B6CDD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4A32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3</w:t>
                  </w:r>
                </w:p>
              </w:tc>
            </w:tr>
            <w:tr w:rsidR="00562D0F" w:rsidRPr="00562D0F" w14:paraId="542AB2F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24DF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NSHI_MULTIPLE_MYELOMA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25CF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CA0A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980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CC04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595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821F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B6B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A85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DE01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35</w:t>
                  </w:r>
                </w:p>
              </w:tc>
            </w:tr>
            <w:tr w:rsidR="00562D0F" w:rsidRPr="00562D0F" w14:paraId="661DFBF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F803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DETOXIFICATION_OF_REACTIVE_OXYGEN_SPECIE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5E4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3DAD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446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EB8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104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19CD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C07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686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609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71</w:t>
                  </w:r>
                </w:p>
              </w:tc>
            </w:tr>
            <w:tr w:rsidR="00562D0F" w:rsidRPr="00562D0F" w14:paraId="75E9F55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78BC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ORSCHECH_TUMOR_EVASION_AND_TOLEROGENICITY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9CD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B2B7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519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EFD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812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F24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E6B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FE2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AD6A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3</w:t>
                  </w:r>
                </w:p>
              </w:tc>
            </w:tr>
            <w:tr w:rsidR="00562D0F" w:rsidRPr="00562D0F" w14:paraId="3D8E521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763D0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ORSCHECH_TUMOR_REJECTION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F624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ADF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139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A7B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739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C64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9ED5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270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044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71</w:t>
                  </w:r>
                </w:p>
              </w:tc>
            </w:tr>
            <w:tr w:rsidR="00562D0F" w:rsidRPr="00562D0F" w14:paraId="6C28D9D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F901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C_D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6F55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E7B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062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1EF9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233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2A50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166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31E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99A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2925097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A47A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U_CREBBP_TARGETS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C9C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74B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710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9F7C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099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C25BF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4DE23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B9A7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19C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6</w:t>
                  </w:r>
                </w:p>
              </w:tc>
            </w:tr>
            <w:tr w:rsidR="00562D0F" w:rsidRPr="00562D0F" w14:paraId="7AFC739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9D5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AATINEN_HEMATOPOIETIC_STEM_CELL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A323B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E08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415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B311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823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5613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008D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F97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AD50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86</w:t>
                  </w:r>
                </w:p>
              </w:tc>
            </w:tr>
            <w:tr w:rsidR="00562D0F" w:rsidRPr="00562D0F" w14:paraId="21B0348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C66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I_PLASMACYTOMA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A228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B40A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548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DC159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736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43F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288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61A6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0A3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67</w:t>
                  </w:r>
                </w:p>
              </w:tc>
            </w:tr>
            <w:tr w:rsidR="00562D0F" w:rsidRPr="00562D0F" w14:paraId="767C2A0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C41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ENG_IL22_SIGNALING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7EB3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825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58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43B2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675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DFF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D555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FA26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715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89</w:t>
                  </w:r>
                </w:p>
              </w:tc>
            </w:tr>
            <w:tr w:rsidR="00562D0F" w:rsidRPr="00562D0F" w14:paraId="34F5890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4E5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NATURAL_KILLER_CELL_MEDIATED_CYTOTOXIC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FAA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D1CA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697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67C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634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9F49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97E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07E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3587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86</w:t>
                  </w:r>
                </w:p>
              </w:tc>
            </w:tr>
            <w:tr w:rsidR="00562D0F" w:rsidRPr="00562D0F" w14:paraId="3A8A9E0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683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ERHAAK_AML_WITH_NPM1_MUTATED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F25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BEDA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913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8976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420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60B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7FB2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A71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47B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36</w:t>
                  </w:r>
                </w:p>
              </w:tc>
            </w:tr>
            <w:tr w:rsidR="00562D0F" w:rsidRPr="00562D0F" w14:paraId="606827B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D53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LEUKIN_3_INTERLEUKIN_5_AND_GM_CSF_SIGNAL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AD1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919F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232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67B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343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86CF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329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4ABB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C7A9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77</w:t>
                  </w:r>
                </w:p>
              </w:tc>
            </w:tr>
            <w:tr w:rsidR="00562D0F" w:rsidRPr="00562D0F" w14:paraId="05AC6D3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91D3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TXA2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23FC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5F1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539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C33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088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AB9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CA1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049B9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154B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01</w:t>
                  </w:r>
                </w:p>
              </w:tc>
            </w:tr>
            <w:tr w:rsidR="00562D0F" w:rsidRPr="00562D0F" w14:paraId="4116260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6A4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NTAINE_FOLLICULAR_THYROID_ADENOMA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D0F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85C1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658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CBE0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961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380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47C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A53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435B6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65</w:t>
                  </w:r>
                </w:p>
              </w:tc>
            </w:tr>
            <w:tr w:rsidR="00562D0F" w:rsidRPr="00562D0F" w14:paraId="204FFC3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EC4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YLA_CBFA2T3_TARGETS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D6FF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C9D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065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141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944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AC68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F32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3D6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238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45</w:t>
                  </w:r>
                </w:p>
              </w:tc>
            </w:tr>
            <w:tr w:rsidR="00562D0F" w:rsidRPr="00562D0F" w14:paraId="0E702BD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AB21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OSTIMULATION_BY_THE_CD28_FAMIL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F62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5D37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964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ED0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328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48E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5B63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2D357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951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3</w:t>
                  </w:r>
                </w:p>
              </w:tc>
            </w:tr>
            <w:tr w:rsidR="00562D0F" w:rsidRPr="00562D0F" w14:paraId="2602A64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F0C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KKELSEN_IPS_LCP_WITH_H3K4ME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707E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185D9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482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BB5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236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D903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37F0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C131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54F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3</w:t>
                  </w:r>
                </w:p>
              </w:tc>
            </w:tr>
            <w:tr w:rsidR="00562D0F" w:rsidRPr="00562D0F" w14:paraId="0076314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20FE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U_SMARCA4_TARGET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881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4DB7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075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42E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856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825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489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B17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4F0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3</w:t>
                  </w:r>
                </w:p>
              </w:tc>
            </w:tr>
            <w:tr w:rsidR="00562D0F" w:rsidRPr="00562D0F" w14:paraId="282584A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4E00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UMAR_TARGETS_OF_MLL_AF9_FU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E00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CED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6129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D59B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812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8706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00A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5A0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8B28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710</w:t>
                  </w:r>
                </w:p>
              </w:tc>
            </w:tr>
            <w:tr w:rsidR="00562D0F" w:rsidRPr="00562D0F" w14:paraId="0E456BD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F3A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LEUKOCYTE_TRANSENDOTHELIAL_MIG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AE1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118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645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4657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403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691E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914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F9A9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9718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76</w:t>
                  </w:r>
                </w:p>
              </w:tc>
            </w:tr>
            <w:tr w:rsidR="00562D0F" w:rsidRPr="00562D0F" w14:paraId="2978A89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6CD2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RODWELL_AGING_KIDNEY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843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EAD2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364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53F7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385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11FC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C39A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CCD4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B0DA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29</w:t>
                  </w:r>
                </w:p>
              </w:tc>
            </w:tr>
            <w:tr w:rsidR="00562D0F" w:rsidRPr="00562D0F" w14:paraId="651F492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8CE0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_INDUCED_T_TO_NATURAL_KILLER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396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C48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771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FB4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087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A1DD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854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8C6D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1AFB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77</w:t>
                  </w:r>
                </w:p>
              </w:tc>
            </w:tr>
            <w:tr w:rsidR="00562D0F" w:rsidRPr="00562D0F" w14:paraId="0C4623D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78F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ELLER_SILENCED_BY_METHYLATION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447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35491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301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1824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023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065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0284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57C1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556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88</w:t>
                  </w:r>
                </w:p>
              </w:tc>
            </w:tr>
            <w:tr w:rsidR="00562D0F" w:rsidRPr="00562D0F" w14:paraId="0F05179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8B3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ANTIGEN_PROCESSING_AND_PRESENT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A7C7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64BD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531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7F95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897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5DCC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33A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FA3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84BE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59</w:t>
                  </w:r>
                </w:p>
              </w:tc>
            </w:tr>
            <w:tr w:rsidR="00562D0F" w:rsidRPr="00562D0F" w14:paraId="6710B7A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5DB0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YTOSOLIC_DNA_SENSING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1AFE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723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944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481D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207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549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A48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5C1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F27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88</w:t>
                  </w:r>
                </w:p>
              </w:tc>
            </w:tr>
            <w:tr w:rsidR="00562D0F" w:rsidRPr="00562D0F" w14:paraId="46CBDE8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619A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AN_MULTIPLE_MYELOMA_MF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AE9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505D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98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CEA6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649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F97C8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C5F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A89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3694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44</w:t>
                  </w:r>
                </w:p>
              </w:tc>
            </w:tr>
            <w:tr w:rsidR="00562D0F" w:rsidRPr="00562D0F" w14:paraId="3F8E981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4D1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LASS_A_1_RHODOPSIN_LIKE_RECEPTOR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09A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639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044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96E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630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E31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D583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EF68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44EC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23</w:t>
                  </w:r>
                </w:p>
              </w:tc>
            </w:tr>
            <w:tr w:rsidR="00562D0F" w:rsidRPr="00562D0F" w14:paraId="32976A8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E3B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LLIGHAN_MLL_SIGNATURE_1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B08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987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486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2A4F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467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215D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DC31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1E9E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609E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661</w:t>
                  </w:r>
                </w:p>
              </w:tc>
            </w:tr>
            <w:tr w:rsidR="00562D0F" w:rsidRPr="00562D0F" w14:paraId="15B2F1E2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E24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10D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133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7019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009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9567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459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B40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BBD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CF7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12CF9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38</w:t>
                  </w:r>
                </w:p>
              </w:tc>
            </w:tr>
            <w:tr w:rsidR="00562D0F" w:rsidRPr="00562D0F" w14:paraId="32F5AD4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621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RTENS_BOUND_BY_PML_RARA_FU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5C02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8C89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079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44C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279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34FA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3AB3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B0B0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30D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85</w:t>
                  </w:r>
                </w:p>
              </w:tc>
            </w:tr>
            <w:tr w:rsidR="00562D0F" w:rsidRPr="00562D0F" w14:paraId="5DB1C1B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5C2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TOLL_LIKE_RECEPTOR_SIGNALING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FBFCA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990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873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AB0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882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9E3F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A857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F1C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873D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06</w:t>
                  </w:r>
                </w:p>
              </w:tc>
            </w:tr>
            <w:tr w:rsidR="00562D0F" w:rsidRPr="00562D0F" w14:paraId="4D075D4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629B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OSTA_PROLIFERATION_INDEPENDENT_MYC_TARGETS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EB7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5EE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725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4A9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675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036B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578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607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2A0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37</w:t>
                  </w:r>
                </w:p>
              </w:tc>
            </w:tr>
            <w:tr w:rsidR="00562D0F" w:rsidRPr="00562D0F" w14:paraId="35D7E77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317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SHI_RESPONSE_TO_IONIZING_RADIATION_6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BDD2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314E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642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083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523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9B3E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889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2BD9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D141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67</w:t>
                  </w:r>
                </w:p>
              </w:tc>
            </w:tr>
            <w:tr w:rsidR="00562D0F" w:rsidRPr="00562D0F" w14:paraId="419A6F0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6AA1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OSS_AML_WITH_MLL_FUSION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774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AEF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958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7D47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479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FB28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FB25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9854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ACE5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48</w:t>
                  </w:r>
                </w:p>
              </w:tc>
            </w:tr>
            <w:tr w:rsidR="00562D0F" w:rsidRPr="00562D0F" w14:paraId="6C986D4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2BC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TELLA_RESPONSE_TO_HGF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693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06D17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950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F2D5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342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BD57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86B0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DD1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C37E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35</w:t>
                  </w:r>
                </w:p>
              </w:tc>
            </w:tr>
            <w:tr w:rsidR="00562D0F" w:rsidRPr="00562D0F" w14:paraId="08338C5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4518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RUKAWA_DUSP6_TARGETS_PCI35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D761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1FD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779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65D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188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7C9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3339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E274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5B4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74</w:t>
                  </w:r>
                </w:p>
              </w:tc>
            </w:tr>
            <w:tr w:rsidR="00562D0F" w:rsidRPr="00562D0F" w14:paraId="0091786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C150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E_AGING_CEREBELLUM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EF66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9F66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232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CD0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083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338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E60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08A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875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59</w:t>
                  </w:r>
                </w:p>
              </w:tc>
            </w:tr>
            <w:tr w:rsidR="00562D0F" w:rsidRPr="00562D0F" w14:paraId="67BA981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465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OFFMANN_SMALL_PRE_BII_TO_IMMATURE_B_LYMPHOCYTE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89E7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EC1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935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FA0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722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202B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F62E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2F14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EAF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21</w:t>
                  </w:r>
                </w:p>
              </w:tc>
            </w:tr>
            <w:tr w:rsidR="00562D0F" w:rsidRPr="00562D0F" w14:paraId="40C9806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A91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16D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DD3B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ECB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647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D282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679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B22B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05EB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E52D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D03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56</w:t>
                  </w:r>
                </w:p>
              </w:tc>
            </w:tr>
            <w:tr w:rsidR="00562D0F" w:rsidRPr="00562D0F" w14:paraId="1860F72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0E44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D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1B22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2D98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319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907E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609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074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FB48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2CF7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F07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29</w:t>
                  </w:r>
                </w:p>
              </w:tc>
            </w:tr>
            <w:tr w:rsidR="00562D0F" w:rsidRPr="00562D0F" w14:paraId="0FE49F1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619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8D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A06F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F97A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682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92B9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370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3947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23D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621F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D2F3E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61</w:t>
                  </w:r>
                </w:p>
              </w:tc>
            </w:tr>
            <w:tr w:rsidR="00562D0F" w:rsidRPr="00562D0F" w14:paraId="06ACC80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826F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E_DIFFERENTIATING_T_LYMPHOCYT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AF9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F84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942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9E7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237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084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A77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77E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F4B6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12</w:t>
                  </w:r>
                </w:p>
              </w:tc>
            </w:tr>
            <w:tr w:rsidR="00562D0F" w:rsidRPr="00562D0F" w14:paraId="1BA9086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24F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AESSMANN_RESPONSE_TO_MC_AND_SERUM_DEPRIVATION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443A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4117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169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E09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795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F5DB5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ED2405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088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BDE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6E3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89</w:t>
                  </w:r>
                </w:p>
              </w:tc>
            </w:tr>
            <w:tr w:rsidR="00562D0F" w:rsidRPr="00562D0F" w14:paraId="01AF90D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374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CHIBA_GRAFT_VERSUS_HOST_DISEASE_35D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108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BC3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271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5A2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121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85A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6E510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808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E722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E05C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44</w:t>
                  </w:r>
                </w:p>
              </w:tc>
            </w:tr>
            <w:tr w:rsidR="00562D0F" w:rsidRPr="00562D0F" w14:paraId="43FFAE0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32A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PATHOGENIC_ESCHERICHIA_COLI_INFE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24B6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434B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661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833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116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D72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1A7A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628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9BE2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0F47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60</w:t>
                  </w:r>
                </w:p>
              </w:tc>
            </w:tr>
            <w:tr w:rsidR="00562D0F" w:rsidRPr="00562D0F" w14:paraId="7982C36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44E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NKS_TARGETS_OF_RUNX1_RUNX1T1_FUSION_HSC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937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A411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850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0B08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003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01CD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ED44C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940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334F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C2A0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32</w:t>
                  </w:r>
                </w:p>
              </w:tc>
            </w:tr>
            <w:tr w:rsidR="00562D0F" w:rsidRPr="00562D0F" w14:paraId="4A6382E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008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TELLA_RESPONSE_TO_CSF2RB_AND_IL4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5840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73A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161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BDEC9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982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98A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1E4E2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764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6715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6FC2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35</w:t>
                  </w:r>
                </w:p>
              </w:tc>
            </w:tr>
            <w:tr w:rsidR="00562D0F" w:rsidRPr="00562D0F" w14:paraId="2F913FD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207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SCO_TH1_CYTOTOXIC_MODUL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FFDD7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DFB75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725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90C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916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F1B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8DECE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732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8448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9B1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77</w:t>
                  </w:r>
                </w:p>
              </w:tc>
            </w:tr>
            <w:tr w:rsidR="00562D0F" w:rsidRPr="00562D0F" w14:paraId="77E29CA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BE6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IL27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B99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F70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4634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DA0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855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56A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E5FEE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5648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307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D25D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36</w:t>
                  </w:r>
                </w:p>
              </w:tc>
            </w:tr>
            <w:tr w:rsidR="00562D0F" w:rsidRPr="00562D0F" w14:paraId="174B8A3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169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ID_BREAST_CANCER_NORMAL_LIKE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24BE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7947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908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7A3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664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737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F6560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904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0ED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4F6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30</w:t>
                  </w:r>
                </w:p>
              </w:tc>
            </w:tr>
            <w:tr w:rsidR="00562D0F" w:rsidRPr="00562D0F" w14:paraId="349D07C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02C8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PEPTIDE_LIGAND_BINDING_RECEPTOR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D883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F342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274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02F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662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E2D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85DE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881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7747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B8AE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23</w:t>
                  </w:r>
                </w:p>
              </w:tc>
            </w:tr>
            <w:tr w:rsidR="00562D0F" w:rsidRPr="00562D0F" w14:paraId="317C081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F3B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ASSO_CD40_SIGNALING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597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241FF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628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A35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388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547A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9D1D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38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4039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A939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3</w:t>
                  </w:r>
                </w:p>
              </w:tc>
            </w:tr>
            <w:tr w:rsidR="00562D0F" w:rsidRPr="00562D0F" w14:paraId="4DFD742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FB2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HEMATOPOIETIC_CELL_LINEAG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EF92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F8E7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921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EF7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347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310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84249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16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3DDA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C63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63</w:t>
                  </w:r>
                </w:p>
              </w:tc>
            </w:tr>
            <w:tr w:rsidR="00562D0F" w:rsidRPr="00562D0F" w14:paraId="5795FD4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DD5E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LEUKIN_2_FAMILY_SIGNAL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4FC8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8A4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893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DA96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781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9FD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D29D2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080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A382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9FC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3</w:t>
                  </w:r>
                </w:p>
              </w:tc>
            </w:tr>
            <w:tr w:rsidR="00562D0F" w:rsidRPr="00562D0F" w14:paraId="14FA209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17A1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IL12_2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55E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2E3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123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4BCA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291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557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8D959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3793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706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F187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77</w:t>
                  </w:r>
                </w:p>
              </w:tc>
            </w:tr>
            <w:tr w:rsidR="00562D0F" w:rsidRPr="00562D0F" w14:paraId="07ECBD1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C008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LLACE_PROSTATE_CANCER_RACE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2288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A80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971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30C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207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36A9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967A9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1908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A8F3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616F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46</w:t>
                  </w:r>
                </w:p>
              </w:tc>
            </w:tr>
            <w:tr w:rsidR="00562D0F" w:rsidRPr="00562D0F" w14:paraId="52DA59A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F7C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NG_BARRETTS_ESOPHAGUS_AND_ESOPHAGUS_CANCER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5C76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F97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237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E93B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103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5DF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43E34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1468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3116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F85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92</w:t>
                  </w:r>
                </w:p>
              </w:tc>
            </w:tr>
            <w:tr w:rsidR="00562D0F" w:rsidRPr="00562D0F" w14:paraId="57F939F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E44C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OHNSTONE_PARVB_TARGETS_2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1F3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7EB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335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7C0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647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0EB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84745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6577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3017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B7B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796</w:t>
                  </w:r>
                </w:p>
              </w:tc>
            </w:tr>
            <w:tr w:rsidR="00562D0F" w:rsidRPr="00562D0F" w14:paraId="6C75DB2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3096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LCHER_INFLAMMATORY_RESPONSE_LECTIN_VS_LPS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FF704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34BC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755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FDFD8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418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443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FA14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90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AF0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13C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91</w:t>
                  </w:r>
                </w:p>
              </w:tc>
            </w:tr>
            <w:tr w:rsidR="00562D0F" w:rsidRPr="00562D0F" w14:paraId="081F6EA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574C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SATO_SILENCED_BY_METHYLATION_IN_PANCREATIC_CANCER_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E022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6A3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2773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06E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086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C0AE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A4DF3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48737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D58F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BC98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90</w:t>
                  </w:r>
                </w:p>
              </w:tc>
            </w:tr>
            <w:tr w:rsidR="00562D0F" w:rsidRPr="00562D0F" w14:paraId="14F8A18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3D2A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T_CELL_RECEPTOR_SIGNALING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154B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A76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147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27C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686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029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7A3E6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33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763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D3BC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96</w:t>
                  </w:r>
                </w:p>
              </w:tc>
            </w:tr>
            <w:tr w:rsidR="00562D0F" w:rsidRPr="00562D0F" w14:paraId="0E099CE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918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UNNE_TARGETS_OF_AML1_MTG8_FUSION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92D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D820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789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15D6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583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9B1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60C50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4587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33D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B26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50</w:t>
                  </w:r>
                </w:p>
              </w:tc>
            </w:tr>
            <w:tr w:rsidR="00562D0F" w:rsidRPr="00562D0F" w14:paraId="25D9076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593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LEIN_TARGETS_OF_BCR_ABL1_FU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019F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FD2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322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88D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546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26F5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6FDD4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260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948CF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F0256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77</w:t>
                  </w:r>
                </w:p>
              </w:tc>
            </w:tr>
            <w:tr w:rsidR="00562D0F" w:rsidRPr="00562D0F" w14:paraId="20ECB7B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D48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TNFR2_NON_CANONICAL_NF_KB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D98A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6546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266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0472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255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5D62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512E9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0986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33F1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8074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12</w:t>
                  </w:r>
                </w:p>
              </w:tc>
            </w:tr>
            <w:tr w:rsidR="00562D0F" w:rsidRPr="00562D0F" w14:paraId="2A7A5ED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1B2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SSIAGLIA_REGULATED_BY_METHYLATION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198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620A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835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E9E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082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BB35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BA90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235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079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4AFD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743</w:t>
                  </w:r>
                </w:p>
              </w:tc>
            </w:tr>
            <w:tr w:rsidR="00562D0F" w:rsidRPr="00562D0F" w14:paraId="5032F1E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422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PTP1B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18F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046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578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FEE4E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926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FC09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D334E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415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623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D27D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45</w:t>
                  </w:r>
                </w:p>
              </w:tc>
            </w:tr>
            <w:tr w:rsidR="00562D0F" w:rsidRPr="00562D0F" w14:paraId="25BB472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81A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NO_AML1_TARGETS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299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E34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346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A02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804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486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A7F07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214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8805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60D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60</w:t>
                  </w:r>
                </w:p>
              </w:tc>
            </w:tr>
            <w:tr w:rsidR="00562D0F" w:rsidRPr="00562D0F" w14:paraId="1B31681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5CEC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EPPER_CHRONIC_LYMPHOCYTIC_LEUKEMIA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99A4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174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412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209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734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102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94AC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286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6C5F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4FF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70</w:t>
                  </w:r>
                </w:p>
              </w:tc>
            </w:tr>
            <w:tr w:rsidR="00562D0F" w:rsidRPr="00562D0F" w14:paraId="49D0296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404D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TCR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B747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EEA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771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7FBF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626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8FE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C40AD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092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9E17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ABFE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70</w:t>
                  </w:r>
                </w:p>
              </w:tc>
            </w:tr>
            <w:tr w:rsidR="00562D0F" w:rsidRPr="00562D0F" w14:paraId="578ABC1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128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YSTROEM_CORRELATED_WITH_IL5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275F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581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732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3A2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441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4531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35797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506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4205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94C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912</w:t>
                  </w:r>
                </w:p>
              </w:tc>
            </w:tr>
            <w:tr w:rsidR="00562D0F" w:rsidRPr="00562D0F" w14:paraId="31AEDF7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F34E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TCR_SIGNAL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C196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E7DF8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177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66AF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091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1B54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37BD1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1337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71EE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4C0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0</w:t>
                  </w:r>
                </w:p>
              </w:tc>
            </w:tr>
            <w:tr w:rsidR="00562D0F" w:rsidRPr="00562D0F" w14:paraId="072C1BC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F97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ATSANOU_ELAVL1_TARGETS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2E3B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177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140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DCEE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972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862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EFF28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086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FFA01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D3D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650</w:t>
                  </w:r>
                </w:p>
              </w:tc>
            </w:tr>
            <w:tr w:rsidR="00562D0F" w:rsidRPr="00562D0F" w14:paraId="3933438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1C9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ELYS_THYROID_CANCER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3CB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9D7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881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C53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735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D59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60907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8068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540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43B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72</w:t>
                  </w:r>
                </w:p>
              </w:tc>
            </w:tr>
            <w:tr w:rsidR="00562D0F" w:rsidRPr="00562D0F" w14:paraId="0949A79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B33E8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LEUKIN_RECEPTOR_SHC_SIGNAL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71C3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BD6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636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F70D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634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994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CC783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30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EDAB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A38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27</w:t>
                  </w:r>
                </w:p>
              </w:tc>
            </w:tr>
            <w:tr w:rsidR="00562D0F" w:rsidRPr="00562D0F" w14:paraId="1346740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FF2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CHLOSSER_SERUM_RESPONSE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E8D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7447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6272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B32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596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A74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7A2D0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100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DFD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E10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80</w:t>
                  </w:r>
                </w:p>
              </w:tc>
            </w:tr>
            <w:tr w:rsidR="00562D0F" w:rsidRPr="00562D0F" w14:paraId="23AB613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D61B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UNDER_INFLAMMATORY_RESPONSE_AND_CHOLESTEROL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AA6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DF5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4891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0C71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580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27B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93B55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9016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6102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5C38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95</w:t>
                  </w:r>
                </w:p>
              </w:tc>
            </w:tr>
            <w:tr w:rsidR="00562D0F" w:rsidRPr="00562D0F" w14:paraId="48DD023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D844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NOD_LIKE_RECEPTOR_SIGNALING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75C1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504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286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C4F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575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4B9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C990D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707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862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AAD7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79</w:t>
                  </w:r>
                </w:p>
              </w:tc>
            </w:tr>
            <w:tr w:rsidR="00562D0F" w:rsidRPr="00562D0F" w14:paraId="48C3197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AAA3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RKEY_RB1_CHRONIC_LOF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727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A76A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281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6D6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562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AA8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21FAC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5166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5C5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98C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86</w:t>
                  </w:r>
                </w:p>
              </w:tc>
            </w:tr>
            <w:tr w:rsidR="00562D0F" w:rsidRPr="00562D0F" w14:paraId="6D501CE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423B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ART_KSHV_INFECTION_ANGIOGENIC_MARKERS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B4C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49B2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713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06DC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529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0198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B0065D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705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112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F392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83</w:t>
                  </w:r>
                </w:p>
              </w:tc>
            </w:tr>
            <w:tr w:rsidR="00562D0F" w:rsidRPr="00562D0F" w14:paraId="1D50F54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1A9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UTTMANN_B_CLL_POOR_SURVIVAL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8D1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FD5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5102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097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488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89F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F360D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654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974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6B16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26</w:t>
                  </w:r>
                </w:p>
              </w:tc>
            </w:tr>
            <w:tr w:rsidR="00562D0F" w:rsidRPr="00562D0F" w14:paraId="132DE07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ECBA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MALHO_STEMNESS_D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37D9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2CB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522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6C553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396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DB6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6D4CD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621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EA4D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6F3A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86</w:t>
                  </w:r>
                </w:p>
              </w:tc>
            </w:tr>
            <w:tr w:rsidR="00562D0F" w:rsidRPr="00562D0F" w14:paraId="079E824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09729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LLIGHAN_MLL_SIGNATURE_2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D4B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4FA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657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6A4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216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7146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7346C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766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2EE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601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99</w:t>
                  </w:r>
                </w:p>
              </w:tc>
            </w:tr>
            <w:tr w:rsidR="00562D0F" w:rsidRPr="00562D0F" w14:paraId="1B0F285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F817E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ERRANDO_T_ALL_WITH_MLL_ENL_FUSION_UP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927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3762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186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971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182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2C9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FB973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584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A4D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61B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62</w:t>
                  </w:r>
                </w:p>
              </w:tc>
            </w:tr>
            <w:tr w:rsidR="00562D0F" w:rsidRPr="00562D0F" w14:paraId="222D4D8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B49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ABA_SECRETED_FACTOR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8421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FA0B5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6300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238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122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16D2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4B54C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407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C1FC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C79E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213</w:t>
                  </w:r>
                </w:p>
              </w:tc>
            </w:tr>
            <w:tr w:rsidR="00562D0F" w:rsidRPr="00562D0F" w14:paraId="508FD37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3761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KKELSEN_ES_LCP_WITH_H3K4ME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5AEC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F46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383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D56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023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137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FBF15" w14:textId="77777777" w:rsidR="00562D0F" w:rsidRPr="00562D0F" w:rsidRDefault="00562D0F" w:rsidP="00562D0F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456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246D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3B6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9</w:t>
                  </w:r>
                </w:p>
              </w:tc>
            </w:tr>
            <w:tr w:rsidR="00562D0F" w:rsidRPr="00562D0F" w14:paraId="77F850E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F4D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YTOKINE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E8B8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ACD9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870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F2C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6239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8D08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0B69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8CD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8B4A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4</w:t>
                  </w:r>
                </w:p>
              </w:tc>
            </w:tr>
            <w:tr w:rsidR="00562D0F" w:rsidRPr="00562D0F" w14:paraId="7F25510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471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MULTI_ORGANISM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CBD5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0A23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635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BC0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4484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B2BE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EFC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3E9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4A75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96</w:t>
                  </w:r>
                </w:p>
              </w:tc>
            </w:tr>
            <w:tr w:rsidR="00562D0F" w:rsidRPr="00562D0F" w14:paraId="5DC28DE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28D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PRODUCTION_OF_MOLECULAR_MEDIATOR_OF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0C48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F92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137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BB2F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4039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C98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DB9D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086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67B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90</w:t>
                  </w:r>
                </w:p>
              </w:tc>
            </w:tr>
            <w:tr w:rsidR="00562D0F" w:rsidRPr="00562D0F" w14:paraId="5B96867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AC0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PROLIFE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1B9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C987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726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169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2645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E87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8E28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E627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F2B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83</w:t>
                  </w:r>
                </w:p>
              </w:tc>
            </w:tr>
            <w:tr w:rsidR="00562D0F" w:rsidRPr="00562D0F" w14:paraId="004CCD92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12D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0BF1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F15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995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DCC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0709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1F0E3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70CE0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E08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EF07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2</w:t>
                  </w:r>
                </w:p>
              </w:tc>
            </w:tr>
            <w:tr w:rsidR="00562D0F" w:rsidRPr="00562D0F" w14:paraId="2B9BB8B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70B9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YTOKINE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395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DEAB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558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3612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0282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2DE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82D9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AAC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B2E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42</w:t>
                  </w:r>
                </w:p>
              </w:tc>
            </w:tr>
            <w:tr w:rsidR="00562D0F" w:rsidRPr="00562D0F" w14:paraId="003C2CE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9B9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APOPTOTIC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2E2EC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49F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060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2137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8747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2BB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408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ECF4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2D32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25</w:t>
                  </w:r>
                </w:p>
              </w:tc>
            </w:tr>
            <w:tr w:rsidR="00562D0F" w:rsidRPr="00562D0F" w14:paraId="7E2EE8C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9385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MOLECULE_OF_BACTERIAL_ORIGI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BAC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8B947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454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AD6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7763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15A4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1352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11E1F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628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15</w:t>
                  </w:r>
                </w:p>
              </w:tc>
            </w:tr>
            <w:tr w:rsidR="00562D0F" w:rsidRPr="00562D0F" w14:paraId="734DDE5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4A1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ADAPTIVE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B5D2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0BA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493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A79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7743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326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AB95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497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A5D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3B79965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739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CELL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CF6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AEA3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236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92BC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7279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0862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71D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132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189E3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07</w:t>
                  </w:r>
                </w:p>
              </w:tc>
            </w:tr>
            <w:tr w:rsidR="00562D0F" w:rsidRPr="00562D0F" w14:paraId="593BDA6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A627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PROLIFE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FA87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FFE5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260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DCA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6721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F7569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114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3791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6E06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57</w:t>
                  </w:r>
                </w:p>
              </w:tc>
            </w:tr>
            <w:tr w:rsidR="00562D0F" w:rsidRPr="00562D0F" w14:paraId="7FE9C22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6C5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ULAR_RESPONSE_TO_BIOTIC_STIMULU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F83F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69E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181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AED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6400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B91B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295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414B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B961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4</w:t>
                  </w:r>
                </w:p>
              </w:tc>
            </w:tr>
            <w:tr w:rsidR="00562D0F" w:rsidRPr="00562D0F" w14:paraId="392AF52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B1F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MEDIATED_IMMUN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AF5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898C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797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8E4E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943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3368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DEEDF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C2DA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FD1A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29</w:t>
                  </w:r>
                </w:p>
              </w:tc>
            </w:tr>
            <w:tr w:rsidR="00562D0F" w:rsidRPr="00562D0F" w14:paraId="0120058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B6C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LYMPHOCYTE_DIFFERENTI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5F7E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DD3A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570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E5D0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919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4A7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3C85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9531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5C76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77</w:t>
                  </w:r>
                </w:p>
              </w:tc>
            </w:tr>
            <w:tr w:rsidR="00562D0F" w:rsidRPr="00562D0F" w14:paraId="16804F3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1B6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RESPONSE_TO_BIOTIC_STIMULU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419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E6EF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113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2B8B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817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521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2FB4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DC00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BED0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05</w:t>
                  </w:r>
                </w:p>
              </w:tc>
            </w:tr>
            <w:tr w:rsidR="00562D0F" w:rsidRPr="00562D0F" w14:paraId="13C1210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C34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CTIV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1FF5D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283B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40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B5F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559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2C9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B57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BA07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6A0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61</w:t>
                  </w:r>
                </w:p>
              </w:tc>
            </w:tr>
            <w:tr w:rsidR="00562D0F" w:rsidRPr="00562D0F" w14:paraId="013F67B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D672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VIRU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C34C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2049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011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6310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544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49B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477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403E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58C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90</w:t>
                  </w:r>
                </w:p>
              </w:tc>
            </w:tr>
            <w:tr w:rsidR="00562D0F" w:rsidRPr="00562D0F" w14:paraId="1D0D414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A3E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UMOR_NECROSIS_FACTOR_SUPERFAMILY_CYTOKINE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EEDD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626A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963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558D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332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EF6B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BC1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B1C6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CC7E1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96</w:t>
                  </w:r>
                </w:p>
              </w:tc>
            </w:tr>
            <w:tr w:rsidR="00562D0F" w:rsidRPr="00562D0F" w14:paraId="467E690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EC2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6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49F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9A98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761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2AC33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624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F0C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B06C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0182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C30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40</w:t>
                  </w:r>
                </w:p>
              </w:tc>
            </w:tr>
            <w:tr w:rsidR="00562D0F" w:rsidRPr="00562D0F" w14:paraId="777E831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076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_CHEMOTAXI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1A7F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6451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314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5555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619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7466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5349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038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C2C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0509679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8F1E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MYELOID_LEUKOCYTE_MIG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553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4501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843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1A8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440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338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BFAE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D5D07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BC0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2980CCB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888F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RESPONSE_TO_BIOTIC_STIMULU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B35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19F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480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1C71E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388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A9C0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1CFE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2A74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7B2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27</w:t>
                  </w:r>
                </w:p>
              </w:tc>
            </w:tr>
            <w:tr w:rsidR="00562D0F" w:rsidRPr="00562D0F" w14:paraId="2577BE9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AEC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PEPTIDE_SECRE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7E6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6455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05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4DDDB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306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F6C2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5EB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99F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A29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70</w:t>
                  </w:r>
                </w:p>
              </w:tc>
            </w:tr>
            <w:tr w:rsidR="00562D0F" w:rsidRPr="00562D0F" w14:paraId="37A18F6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748C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ESICLE_LUME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09E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9703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078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217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068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9864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DD9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4264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D2B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47</w:t>
                  </w:r>
                </w:p>
              </w:tc>
            </w:tr>
            <w:tr w:rsidR="00562D0F" w:rsidRPr="00562D0F" w14:paraId="638DA95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6D8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MODIFICATION_OF_MORPHOLOGY_OR_PHYSIOLOGY_OF_OTHER_ORGANISM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4EE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1CC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6681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10A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975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8C87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050A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3106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0A05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51</w:t>
                  </w:r>
                </w:p>
              </w:tc>
            </w:tr>
            <w:tr w:rsidR="00562D0F" w:rsidRPr="00562D0F" w14:paraId="4557233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76C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CELL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6567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F99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503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A2D0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817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E03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AC8B7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6F96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DD06B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07</w:t>
                  </w:r>
                </w:p>
              </w:tc>
            </w:tr>
            <w:tr w:rsidR="00562D0F" w:rsidRPr="00562D0F" w14:paraId="66EA9652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00B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RECEPTOR_BIND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1DD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D95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585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8FE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803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414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5DD2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1275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EDA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82</w:t>
                  </w:r>
                </w:p>
              </w:tc>
            </w:tr>
            <w:tr w:rsidR="00562D0F" w:rsidRPr="00562D0F" w14:paraId="60D3673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5A5D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IMMUNE_EFFECTOR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767E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A7B2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090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3B7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139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426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6175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1A99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4F2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29</w:t>
                  </w:r>
                </w:p>
              </w:tc>
            </w:tr>
            <w:tr w:rsidR="00562D0F" w:rsidRPr="00562D0F" w14:paraId="6090995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BFC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YMPHOCYTE_ACTIV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E316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AB3C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820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EE3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021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636D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C3C5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D6A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0657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13</w:t>
                  </w:r>
                </w:p>
              </w:tc>
            </w:tr>
            <w:tr w:rsidR="00562D0F" w:rsidRPr="00562D0F" w14:paraId="5D70B0C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583B2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CTIVATION_OF_INNATE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34E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952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010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3E4D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979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E01C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770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F3C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CCF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05</w:t>
                  </w:r>
                </w:p>
              </w:tc>
            </w:tr>
            <w:tr w:rsidR="00562D0F" w:rsidRPr="00562D0F" w14:paraId="020ACB7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99B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SECRE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AF07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7319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322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712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879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16B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761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617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3A8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38</w:t>
                  </w:r>
                </w:p>
              </w:tc>
            </w:tr>
            <w:tr w:rsidR="00562D0F" w:rsidRPr="00562D0F" w14:paraId="0EEEFAD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B4A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_KILL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530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8CF6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90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B56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864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593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3F3B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8AD6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256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29</w:t>
                  </w:r>
                </w:p>
              </w:tc>
            </w:tr>
            <w:tr w:rsidR="00562D0F" w:rsidRPr="00562D0F" w14:paraId="5EED6BE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95A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PROLIFE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73A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3EC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066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1F6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396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B49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69F4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93E0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FCBD0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3D4C32D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117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MEDIATED_IMMUN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5CF0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49D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396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1B2A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332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FD4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3AF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C1F2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368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12F2D614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618D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PROLIFE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41B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D4E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240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F53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293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638C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DB06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4D4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698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17</w:t>
                  </w:r>
                </w:p>
              </w:tc>
            </w:tr>
            <w:tr w:rsidR="00562D0F" w:rsidRPr="00562D0F" w14:paraId="070D73A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0B841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APOPTOTIC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6995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50F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731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DB3A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000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0D9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F24A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B12A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7755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8</w:t>
                  </w:r>
                </w:p>
              </w:tc>
            </w:tr>
            <w:tr w:rsidR="00562D0F" w:rsidRPr="00562D0F" w14:paraId="77F0A26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9AD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CHEMOTAXI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4E6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DA40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138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ACDE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818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AE31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631E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581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9AF2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3558F70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388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INTERLEUKIN_6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69E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934C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703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FDC9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542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F2CE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996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6A97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3EF56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8</w:t>
                  </w:r>
                </w:p>
              </w:tc>
            </w:tr>
            <w:tr w:rsidR="00562D0F" w:rsidRPr="00562D0F" w14:paraId="379272A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9075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EFFECTOR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6B08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252D9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808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3D1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464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DCF0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CFD2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290D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9489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73C925A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5CB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ELL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290B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C6A7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398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57C9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301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8A4A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20D28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38C8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399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59</w:t>
                  </w:r>
                </w:p>
              </w:tc>
            </w:tr>
            <w:tr w:rsidR="00562D0F" w:rsidRPr="00562D0F" w14:paraId="27F4D76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62F4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ACTIVATION_INVOLVED_IN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015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83D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184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20A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271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0509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120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261D2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9C98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79</w:t>
                  </w:r>
                </w:p>
              </w:tc>
            </w:tr>
            <w:tr w:rsidR="00562D0F" w:rsidRPr="00562D0F" w14:paraId="47F82EA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917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SYSTEM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6D4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B695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472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3E5A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220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DE50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706B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F992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50A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11</w:t>
                  </w:r>
                </w:p>
              </w:tc>
            </w:tr>
            <w:tr w:rsidR="00562D0F" w:rsidRPr="00562D0F" w14:paraId="7E0932A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263E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METABOLIC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0823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F7EC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594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E43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925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79EC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2598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0B2A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3B0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4</w:t>
                  </w:r>
                </w:p>
              </w:tc>
            </w:tr>
            <w:tr w:rsidR="00562D0F" w:rsidRPr="00562D0F" w14:paraId="378B8F3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8DD4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POPTOTIC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CBD1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ED0D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992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F2F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856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05E2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9233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994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4EA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51</w:t>
                  </w:r>
                </w:p>
              </w:tc>
            </w:tr>
            <w:tr w:rsidR="00562D0F" w:rsidRPr="00562D0F" w14:paraId="02748BA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21C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ELL_ACTIV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7CCE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D5B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781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CC0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740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752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F70B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4D15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F9F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07</w:t>
                  </w:r>
                </w:p>
              </w:tc>
            </w:tr>
            <w:tr w:rsidR="00562D0F" w:rsidRPr="00562D0F" w14:paraId="74310CF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1EDB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GRANULOCYTE_MIG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679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53D7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906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3320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608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31A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7DF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E42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EA9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5C93408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C6BB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INTERFERON_GAMM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D975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487A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660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3F1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083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21DAD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434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B41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38C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52</w:t>
                  </w:r>
                </w:p>
              </w:tc>
            </w:tr>
            <w:tr w:rsidR="00562D0F" w:rsidRPr="00562D0F" w14:paraId="2DFAB39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E54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PHAGOCYTOSI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8A6F1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51B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907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E7CE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661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B9C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796F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66E0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C55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54</w:t>
                  </w:r>
                </w:p>
              </w:tc>
            </w:tr>
            <w:tr w:rsidR="00562D0F" w:rsidRPr="00562D0F" w14:paraId="0151F7C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8E9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PRODUCTION_OF_MOLECULAR_MEDIATOR_OF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BC8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6DA6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457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61C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619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04E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A326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C683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7EF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90</w:t>
                  </w:r>
                </w:p>
              </w:tc>
            </w:tr>
            <w:tr w:rsidR="00562D0F" w:rsidRPr="00562D0F" w14:paraId="50E28AB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AFE1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ACTIV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24A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AC1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331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75F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268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BFD7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7CB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883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467E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13</w:t>
                  </w:r>
                </w:p>
              </w:tc>
            </w:tr>
            <w:tr w:rsidR="00562D0F" w:rsidRPr="00562D0F" w14:paraId="411B750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076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ACTIV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FCB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51B2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834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EFA8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257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D438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4D7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6D49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79D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96</w:t>
                  </w:r>
                </w:p>
              </w:tc>
            </w:tr>
            <w:tr w:rsidR="00562D0F" w:rsidRPr="00562D0F" w14:paraId="54C0C76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5D38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YTOKINE_SECRE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FD1A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AF30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04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AE5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086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941D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FC4B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ADF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49E7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8</w:t>
                  </w:r>
                </w:p>
              </w:tc>
            </w:tr>
            <w:tr w:rsidR="00562D0F" w:rsidRPr="00562D0F" w14:paraId="54CBA07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E716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SECRETORY_GRANULE_MEMBRAN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1D5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3578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621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219A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803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00C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26C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503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909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36</w:t>
                  </w:r>
                </w:p>
              </w:tc>
            </w:tr>
            <w:tr w:rsidR="00562D0F" w:rsidRPr="00562D0F" w14:paraId="044256E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D8F25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SPECIFIC_GRANUL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4E08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639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948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61B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709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AADA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5C20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079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D4F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10</w:t>
                  </w:r>
                </w:p>
              </w:tc>
            </w:tr>
            <w:tr w:rsidR="00562D0F" w:rsidRPr="00562D0F" w14:paraId="4392FBB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CCC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DEFENS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F7D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B3AF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870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1A3B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053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160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64FC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F15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06B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27</w:t>
                  </w:r>
                </w:p>
              </w:tc>
            </w:tr>
            <w:tr w:rsidR="00562D0F" w:rsidRPr="00562D0F" w14:paraId="0F796E8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FA0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DIFFERENTI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F31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37DF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048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C3B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981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2EA7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8E72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80D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41E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96</w:t>
                  </w:r>
                </w:p>
              </w:tc>
            </w:tr>
            <w:tr w:rsidR="00562D0F" w:rsidRPr="00562D0F" w14:paraId="5804F3C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0D8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VIRAL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FC1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B12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997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AD6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783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5279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CE5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301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3D31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50</w:t>
                  </w:r>
                </w:p>
              </w:tc>
            </w:tr>
            <w:tr w:rsidR="00562D0F" w:rsidRPr="00562D0F" w14:paraId="2A23E39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86F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DIFFERENTI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253D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808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433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5079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767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1DE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799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BD7A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CD21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96</w:t>
                  </w:r>
                </w:p>
              </w:tc>
            </w:tr>
            <w:tr w:rsidR="00562D0F" w:rsidRPr="00562D0F" w14:paraId="604EF361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E023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8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0828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CC11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370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7BC0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117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57F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125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454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D18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14</w:t>
                  </w:r>
                </w:p>
              </w:tc>
            </w:tr>
            <w:tr w:rsidR="00562D0F" w:rsidRPr="00562D0F" w14:paraId="53BE26AC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BB31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PROLIFE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1836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B7D7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487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8C6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067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D294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2676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4F6E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01B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8</w:t>
                  </w:r>
                </w:p>
              </w:tc>
            </w:tr>
            <w:tr w:rsidR="00562D0F" w:rsidRPr="00562D0F" w14:paraId="344B917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E79A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CTIVATION_INVOLVED_IN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ED444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1E88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292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289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514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ECE4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B629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1FF9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626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13</w:t>
                  </w:r>
                </w:p>
              </w:tc>
            </w:tr>
            <w:tr w:rsidR="00562D0F" w:rsidRPr="00562D0F" w14:paraId="790E3D7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859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HEMOPOIESI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D93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62222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718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C602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493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A51B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CD5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2E1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591F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05</w:t>
                  </w:r>
                </w:p>
              </w:tc>
            </w:tr>
            <w:tr w:rsidR="00562D0F" w:rsidRPr="00562D0F" w14:paraId="4FABBF42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A1FE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PRODUCTION_INVOLVED_IN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5E68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AE46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439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8FE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447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5332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8501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52B9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546D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90</w:t>
                  </w:r>
                </w:p>
              </w:tc>
            </w:tr>
            <w:tr w:rsidR="00562D0F" w:rsidRPr="00562D0F" w14:paraId="78C83F5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52B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MIG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B317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686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700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F9041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319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DF7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F696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B22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4AE8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8</w:t>
                  </w:r>
                </w:p>
              </w:tc>
            </w:tr>
            <w:tr w:rsidR="00562D0F" w:rsidRPr="00562D0F" w14:paraId="1F6E5DC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32E5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MEDIATED_IMMUN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55F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E4C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196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B8A7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156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C28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25AA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D76B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510D0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41F63BC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05B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FERON_GAMMA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916F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3FBB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104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D90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108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693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8815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7C3E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407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07</w:t>
                  </w:r>
                </w:p>
              </w:tc>
            </w:tr>
            <w:tr w:rsidR="00562D0F" w:rsidRPr="00562D0F" w14:paraId="7DA2BB8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EFC0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DEFENSE_RESPONSE_TO_VIRU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6A8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EE7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647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F5CA4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923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D55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48A0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EFEB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D73D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90</w:t>
                  </w:r>
                </w:p>
              </w:tc>
            </w:tr>
            <w:tr w:rsidR="00562D0F" w:rsidRPr="00562D0F" w14:paraId="00A6E33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106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LPHA_BETA_T_CELL_ACTIV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6423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6374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122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290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664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301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4C53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F51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14E5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77</w:t>
                  </w:r>
                </w:p>
              </w:tc>
            </w:tr>
            <w:tr w:rsidR="00562D0F" w:rsidRPr="00562D0F" w14:paraId="49AB862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710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G_PROTEIN_COUPLED_RECEPTOR_BIND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1B9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2BDC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5334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7FD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648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49886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2F9C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5857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DD9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57</w:t>
                  </w:r>
                </w:p>
              </w:tc>
            </w:tr>
            <w:tr w:rsidR="00562D0F" w:rsidRPr="00562D0F" w14:paraId="27A3EB0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6F0C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MEDIATED_IMMUN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F848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DC8D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832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21F3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588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2DB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13E1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8330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972B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29</w:t>
                  </w:r>
                </w:p>
              </w:tc>
            </w:tr>
            <w:tr w:rsidR="00562D0F" w:rsidRPr="00562D0F" w14:paraId="65885476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BEC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SECRE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4CC0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B490D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6742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4A5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4751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B180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648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561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F06E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68</w:t>
                  </w:r>
                </w:p>
              </w:tc>
            </w:tr>
            <w:tr w:rsidR="00562D0F" w:rsidRPr="00562D0F" w14:paraId="1B0423C0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D0CF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DIFFERENTI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875D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080A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182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930C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380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19B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7BA2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DEBB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97F0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61</w:t>
                  </w:r>
                </w:p>
              </w:tc>
            </w:tr>
            <w:tr w:rsidR="00562D0F" w:rsidRPr="00562D0F" w14:paraId="1A6EF77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C458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REACTIVE_OXYGEN_SPECIES_METABOLIC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634E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4B55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937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E76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077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DF0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D6C2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A09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5DE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65</w:t>
                  </w:r>
                </w:p>
              </w:tc>
            </w:tr>
            <w:tr w:rsidR="00562D0F" w:rsidRPr="00562D0F" w14:paraId="530E333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928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APOPTOTIC_PROCES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0DE5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FAF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589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98FF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814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4CDC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7E78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8CB8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5C6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10</w:t>
                  </w:r>
                </w:p>
              </w:tc>
            </w:tr>
            <w:tr w:rsidR="00562D0F" w:rsidRPr="00562D0F" w14:paraId="7E80B2B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098A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MEDIATED_CYTOTOXIC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C40C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E593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60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1E9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666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32E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4D94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F67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E37D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29</w:t>
                  </w:r>
                </w:p>
              </w:tc>
            </w:tr>
            <w:tr w:rsidR="00562D0F" w:rsidRPr="00562D0F" w14:paraId="2919044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58D4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RECEPTOR_SIGNALING_PATHWA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A5CA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217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684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D29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609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89E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5E0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829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2D4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53</w:t>
                  </w:r>
                </w:p>
              </w:tc>
            </w:tr>
            <w:tr w:rsidR="00562D0F" w:rsidRPr="00562D0F" w14:paraId="1E1886C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6804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YPE_I_INTERFERON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4AF4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56E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311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C05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590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8908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D3DD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A7E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6939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67</w:t>
                  </w:r>
                </w:p>
              </w:tc>
            </w:tr>
            <w:tr w:rsidR="00562D0F" w:rsidRPr="00562D0F" w14:paraId="57F45BE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878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TUMOR_NECROSIS_FACTOR_SUPERFAMILY_CYTOKINE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86E4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AAE2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4872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6B4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502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499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937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A434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40C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31</w:t>
                  </w:r>
                </w:p>
              </w:tc>
            </w:tr>
            <w:tr w:rsidR="00562D0F" w:rsidRPr="00562D0F" w14:paraId="3CBBC80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716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PEPTIDE_SECRE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5DA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CEF7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5539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C525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398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0D6A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8DF3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789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E56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37</w:t>
                  </w:r>
                </w:p>
              </w:tc>
            </w:tr>
            <w:tr w:rsidR="00562D0F" w:rsidRPr="00562D0F" w14:paraId="0429FD2B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6980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CYTOKINE_PRODUCTION_INVOLVED_IN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22CD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E08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310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E32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376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9D55D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41C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6F44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D5765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90</w:t>
                  </w:r>
                </w:p>
              </w:tc>
            </w:tr>
            <w:tr w:rsidR="00562D0F" w:rsidRPr="00562D0F" w14:paraId="6C0F103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1FD0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UTROPHIL_MIG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4443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AC46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321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E9BD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163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E0FF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7C77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C957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F09F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2</w:t>
                  </w:r>
                </w:p>
              </w:tc>
            </w:tr>
            <w:tr w:rsidR="00562D0F" w:rsidRPr="00562D0F" w14:paraId="15293DB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EF27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YMPHOCYTE_MEDIATED_IMMUN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988D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37B5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299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0A82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148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BED1C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3A12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B375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7692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45EBD1DA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101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CELL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68B2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4FFC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381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5608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074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47F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9BF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9064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43C51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13</w:t>
                  </w:r>
                </w:p>
              </w:tc>
            </w:tr>
            <w:tr w:rsidR="00562D0F" w:rsidRPr="00562D0F" w14:paraId="173410D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E66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TYPE_I_INTERFER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649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34CA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430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A64F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014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F6A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7D73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7A4E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E28E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68</w:t>
                  </w:r>
                </w:p>
              </w:tc>
            </w:tr>
            <w:tr w:rsidR="00562D0F" w:rsidRPr="00562D0F" w14:paraId="598E233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6E9A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EE54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E389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829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EFA3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733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1CA4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9C58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CC88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5CB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21</w:t>
                  </w:r>
                </w:p>
              </w:tc>
            </w:tr>
            <w:tr w:rsidR="00562D0F" w:rsidRPr="00562D0F" w14:paraId="2020A8E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94B8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ENTRY_INTO_HOST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402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2495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557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3727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699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AB7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4C16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CAC0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FEB3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89</w:t>
                  </w:r>
                </w:p>
              </w:tc>
            </w:tr>
            <w:tr w:rsidR="00562D0F" w:rsidRPr="00562D0F" w14:paraId="38E6BB37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C77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1_PRODUC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7951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706A0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563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F747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519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44CE3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879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2118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692B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40</w:t>
                  </w:r>
                </w:p>
              </w:tc>
            </w:tr>
            <w:tr w:rsidR="00562D0F" w:rsidRPr="00562D0F" w14:paraId="0335826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8ECD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NNATE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204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069B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7661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3B7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465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D71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8CCE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8DD2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A9267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96</w:t>
                  </w:r>
                </w:p>
              </w:tc>
            </w:tr>
            <w:tr w:rsidR="00562D0F" w:rsidRPr="00562D0F" w14:paraId="3C9D3BA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804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VIRAL_ENTRY_INTO_HOST_CELL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F684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F125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1916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FDB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293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3817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A58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2739B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D94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27</w:t>
                  </w:r>
                </w:p>
              </w:tc>
            </w:tr>
            <w:tr w:rsidR="00562D0F" w:rsidRPr="00562D0F" w14:paraId="2A4D635E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5BC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PRODUCTION_OF_MOLECULAR_MEDIATOR_OF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BFE6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BEB4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143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D89D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2878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DB36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950E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0EAB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8FE3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66</w:t>
                  </w:r>
                </w:p>
              </w:tc>
            </w:tr>
            <w:tr w:rsidR="00562D0F" w:rsidRPr="00562D0F" w14:paraId="45BDAFB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9C9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ERK1_AND_ERK2_CASCAD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FDCA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14FC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8639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E865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1449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3C9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1AD6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581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EA57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63</w:t>
                  </w:r>
                </w:p>
              </w:tc>
            </w:tr>
            <w:tr w:rsidR="00562D0F" w:rsidRPr="00562D0F" w14:paraId="07C18FC3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A431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REGULATION_OF_T_CELL_DIFFERENTI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C93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7D617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271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163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973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8F1C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15AA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FAB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BCC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96</w:t>
                  </w:r>
                </w:p>
              </w:tc>
            </w:tr>
            <w:tr w:rsidR="00562D0F" w:rsidRPr="00562D0F" w14:paraId="72AE09F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4D3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MMUNE_RECEPTOR_ACTIV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4AC66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F6BFA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3027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2B05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8870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421E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2526A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9CEF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650F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46</w:t>
                  </w:r>
                </w:p>
              </w:tc>
            </w:tr>
            <w:tr w:rsidR="00562D0F" w:rsidRPr="00562D0F" w14:paraId="0BB65B79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260C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INFLAMMATORY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8079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18F0E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567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E596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7516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7D66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89D49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C5E4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A561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40</w:t>
                  </w:r>
                </w:p>
              </w:tc>
            </w:tr>
            <w:tr w:rsidR="00562D0F" w:rsidRPr="00562D0F" w14:paraId="16A9DB5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FE8A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MEDIATED_IMMUNITY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C40C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D050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174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7B4D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643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266C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D36E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13E7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6850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33</w:t>
                  </w:r>
                </w:p>
              </w:tc>
            </w:tr>
            <w:tr w:rsidR="00562D0F" w:rsidRPr="00562D0F" w14:paraId="22DA7D65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19B2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ADAPTIVE_IMMUNE_RESPONSE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A50F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0916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091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72AC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3763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118F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896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1390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5A65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29</w:t>
                  </w:r>
                </w:p>
              </w:tc>
            </w:tr>
            <w:tr w:rsidR="00562D0F" w:rsidRPr="00562D0F" w14:paraId="57B6CEED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94AD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MIGRAT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9921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76B9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3695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6EF13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2144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E6B5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9C93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93B8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E00F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09</w:t>
                  </w:r>
                </w:p>
              </w:tc>
            </w:tr>
            <w:tr w:rsidR="00562D0F" w:rsidRPr="00562D0F" w14:paraId="72012FC8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D4ED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CELL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6416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90310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6018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7381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0207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F4B1B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11D9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99222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7FF7D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37</w:t>
                  </w:r>
                </w:p>
              </w:tc>
            </w:tr>
            <w:tr w:rsidR="00562D0F" w:rsidRPr="00562D0F" w14:paraId="6A880E7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2EF8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ELL_CELL_ADHESION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FC398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8CDCE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3114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C5424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9935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4D01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606C48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6E325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4C5E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07</w:t>
                  </w:r>
                </w:p>
              </w:tc>
            </w:tr>
            <w:tr w:rsidR="00562D0F" w:rsidRPr="00562D0F" w14:paraId="24CB547F" w14:textId="77777777" w:rsidTr="00562D0F">
              <w:trPr>
                <w:trHeight w:val="276"/>
              </w:trPr>
              <w:tc>
                <w:tcPr>
                  <w:tcW w:w="10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0FC1A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HEMOKINE_RECEPTOR_BINDING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41C61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1922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2950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0AA1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6852 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A694F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6C8A7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C770C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FF309" w14:textId="77777777" w:rsidR="00562D0F" w:rsidRPr="00562D0F" w:rsidRDefault="00562D0F" w:rsidP="00562D0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62D0F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57</w:t>
                  </w:r>
                </w:p>
              </w:tc>
            </w:tr>
          </w:tbl>
          <w:p w14:paraId="2A316B79" w14:textId="77777777" w:rsidR="00562D0F" w:rsidRPr="00562D0F" w:rsidRDefault="00562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4E3EBD" w14:textId="77777777" w:rsidR="00245CB7" w:rsidRPr="00DA05A4" w:rsidRDefault="00245CB7" w:rsidP="00245CB7">
      <w:pPr>
        <w:ind w:firstLineChars="50" w:firstLine="90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lastRenderedPageBreak/>
        <w:t>GSEA,</w:t>
      </w:r>
      <w:r w:rsidRPr="00DA05A4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g</w:t>
      </w: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t>ene set enrichment analysis</w:t>
      </w: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; </w:t>
      </w:r>
      <w:r w:rsidRPr="009B4CED">
        <w:rPr>
          <w:rFonts w:ascii="Times New Roman" w:eastAsia="等线" w:hAnsi="Times New Roman" w:cs="Times New Roman"/>
          <w:kern w:val="0"/>
          <w:sz w:val="18"/>
          <w:szCs w:val="18"/>
        </w:rPr>
        <w:t>ES, Enrichment score; NES, Normalized enrichment score; NOM p-val, Nominal p value; FDR q-val, False discovery rate q-value; FWER p-val, Familywise-error rate p-value.</w:t>
      </w:r>
    </w:p>
    <w:p w14:paraId="318D3032" w14:textId="3B4EC0FB" w:rsidR="00FB20D2" w:rsidRPr="00245CB7" w:rsidRDefault="00FB20D2" w:rsidP="00245CB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sectPr w:rsidR="00FB20D2" w:rsidRPr="00245CB7" w:rsidSect="00562D0F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38B79" w14:textId="77777777" w:rsidR="005C082A" w:rsidRDefault="005C082A" w:rsidP="00562D0F">
      <w:r>
        <w:separator/>
      </w:r>
    </w:p>
  </w:endnote>
  <w:endnote w:type="continuationSeparator" w:id="0">
    <w:p w14:paraId="6DC35E97" w14:textId="77777777" w:rsidR="005C082A" w:rsidRDefault="005C082A" w:rsidP="00562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E53A2" w14:textId="77777777" w:rsidR="005C082A" w:rsidRDefault="005C082A" w:rsidP="00562D0F">
      <w:r>
        <w:separator/>
      </w:r>
    </w:p>
  </w:footnote>
  <w:footnote w:type="continuationSeparator" w:id="0">
    <w:p w14:paraId="70560E5A" w14:textId="77777777" w:rsidR="005C082A" w:rsidRDefault="005C082A" w:rsidP="00562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3E"/>
    <w:rsid w:val="001B2A49"/>
    <w:rsid w:val="00245CB7"/>
    <w:rsid w:val="0031378C"/>
    <w:rsid w:val="00562D0F"/>
    <w:rsid w:val="005C082A"/>
    <w:rsid w:val="007E683E"/>
    <w:rsid w:val="00A66B64"/>
    <w:rsid w:val="00DA5069"/>
    <w:rsid w:val="00E71C17"/>
    <w:rsid w:val="00FB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40678"/>
  <w15:chartTrackingRefBased/>
  <w15:docId w15:val="{EA731866-6014-4A35-AEE0-C33F6DD5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D0F"/>
    <w:rPr>
      <w:sz w:val="18"/>
      <w:szCs w:val="18"/>
    </w:rPr>
  </w:style>
  <w:style w:type="table" w:styleId="a7">
    <w:name w:val="Table Grid"/>
    <w:basedOn w:val="a1"/>
    <w:uiPriority w:val="39"/>
    <w:rsid w:val="00562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62D0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62D0F"/>
    <w:rPr>
      <w:color w:val="954F72"/>
      <w:u w:val="single"/>
    </w:rPr>
  </w:style>
  <w:style w:type="paragraph" w:customStyle="1" w:styleId="msonormal0">
    <w:name w:val="msonormal"/>
    <w:basedOn w:val="a"/>
    <w:rsid w:val="00562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562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62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62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562D0F"/>
    <w:rPr>
      <w:rFonts w:ascii="Times" w:hAnsi="Times" w:cs="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7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664</Words>
  <Characters>15191</Characters>
  <Application>Microsoft Office Word</Application>
  <DocSecurity>0</DocSecurity>
  <Lines>126</Lines>
  <Paragraphs>35</Paragraphs>
  <ScaleCrop>false</ScaleCrop>
  <Company/>
  <LinksUpToDate>false</LinksUpToDate>
  <CharactersWithSpaces>1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德</dc:creator>
  <cp:keywords/>
  <dc:description/>
  <cp:lastModifiedBy>张 子德</cp:lastModifiedBy>
  <cp:revision>5</cp:revision>
  <dcterms:created xsi:type="dcterms:W3CDTF">2020-05-15T08:12:00Z</dcterms:created>
  <dcterms:modified xsi:type="dcterms:W3CDTF">2020-09-17T18:18:00Z</dcterms:modified>
</cp:coreProperties>
</file>